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392"/>
        <w:tblW w:w="8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9"/>
        <w:gridCol w:w="3329"/>
        <w:gridCol w:w="3135"/>
        <w:gridCol w:w="1562"/>
      </w:tblGrid>
      <w:tr w:rsidR="00BD751A" w:rsidRPr="002F2DAB" w14:paraId="79D61D85" w14:textId="77777777" w:rsidTr="002F3B46">
        <w:trPr>
          <w:trHeight w:val="44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C052C0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r w:rsidRPr="002F2DAB">
              <w:rPr>
                <w:color w:val="000000" w:themeColor="text1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33791A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Preopera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B99CC1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r w:rsidRPr="002F2DAB">
              <w:rPr>
                <w:color w:val="000000" w:themeColor="text1"/>
              </w:rPr>
              <w:t>Follow-</w:t>
            </w:r>
            <w:proofErr w:type="spellStart"/>
            <w:r w:rsidRPr="002F2DAB">
              <w:rPr>
                <w:color w:val="000000" w:themeColor="text1"/>
              </w:rPr>
              <w:t>up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BF8ECD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Recovery</w:t>
            </w:r>
            <w:proofErr w:type="spellEnd"/>
          </w:p>
        </w:tc>
      </w:tr>
      <w:tr w:rsidR="00BD751A" w:rsidRPr="002F2DAB" w14:paraId="71AD04F1" w14:textId="77777777" w:rsidTr="002F3B4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637695C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r w:rsidRPr="002F2DAB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D1B395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>Hyposensitivity C5 bilat. C5-C8 bilat. pare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E327B5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 xml:space="preserve">Finger flexion both sides incomplete, Otherwise Sensitivity and </w:t>
            </w:r>
            <w:proofErr w:type="spellStart"/>
            <w:r w:rsidRPr="002F2DAB">
              <w:rPr>
                <w:color w:val="000000" w:themeColor="text1"/>
                <w:lang w:val="en-US"/>
              </w:rPr>
              <w:t>motoricity</w:t>
            </w:r>
            <w:proofErr w:type="spellEnd"/>
            <w:r w:rsidRPr="002F2DAB">
              <w:rPr>
                <w:color w:val="000000" w:themeColor="text1"/>
                <w:lang w:val="en-US"/>
              </w:rPr>
              <w:t xml:space="preserve"> intac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7716A9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Complete</w:t>
            </w:r>
            <w:proofErr w:type="spellEnd"/>
          </w:p>
        </w:tc>
      </w:tr>
      <w:tr w:rsidR="00BD751A" w:rsidRPr="002F2DAB" w14:paraId="6461CE90" w14:textId="77777777" w:rsidTr="002F3B46">
        <w:trPr>
          <w:trHeight w:val="11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A3908F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r w:rsidRPr="002F2DAB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ED6CEE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>Incomplete sub-C5: upper extremity bilat. and lower extremity bilat. paresis, (ASIA 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78BC08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 xml:space="preserve">Sensitivity and </w:t>
            </w:r>
            <w:proofErr w:type="spellStart"/>
            <w:r w:rsidRPr="002F2DAB">
              <w:rPr>
                <w:color w:val="000000" w:themeColor="text1"/>
                <w:lang w:val="en-US"/>
              </w:rPr>
              <w:t>motoricity</w:t>
            </w:r>
            <w:proofErr w:type="spellEnd"/>
            <w:r w:rsidRPr="002F2DAB">
              <w:rPr>
                <w:color w:val="000000" w:themeColor="text1"/>
                <w:lang w:val="en-US"/>
              </w:rPr>
              <w:t xml:space="preserve"> intact (ASIA E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D24303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Complete</w:t>
            </w:r>
            <w:proofErr w:type="spellEnd"/>
          </w:p>
        </w:tc>
      </w:tr>
      <w:tr w:rsidR="00BD751A" w:rsidRPr="002F2DAB" w14:paraId="4532361B" w14:textId="77777777" w:rsidTr="002F3B46">
        <w:trPr>
          <w:trHeight w:val="9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3E498D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r w:rsidRPr="002F2DAB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985487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>Incomplete sub-C6: paresis all extremities, bedridden (ASIA 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EFA2A0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>Incomplete sub-C6: paresis, mobilized (ASIA D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3E96F6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Incomplete</w:t>
            </w:r>
            <w:proofErr w:type="spellEnd"/>
          </w:p>
        </w:tc>
      </w:tr>
      <w:tr w:rsidR="00BD751A" w:rsidRPr="002F2DAB" w14:paraId="4FBB45F3" w14:textId="77777777" w:rsidTr="002F3B46">
        <w:trPr>
          <w:trHeight w:val="7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528260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r w:rsidRPr="002F2DAB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606B2D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>Incomplete paraparesis: both legs paresis, hyposensitivity, (ASIA 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FC7011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 xml:space="preserve">Sensitivity and </w:t>
            </w:r>
            <w:proofErr w:type="spellStart"/>
            <w:r w:rsidRPr="002F2DAB">
              <w:rPr>
                <w:color w:val="000000" w:themeColor="text1"/>
                <w:lang w:val="en-US"/>
              </w:rPr>
              <w:t>motoricity</w:t>
            </w:r>
            <w:proofErr w:type="spellEnd"/>
            <w:r w:rsidRPr="002F2DAB">
              <w:rPr>
                <w:color w:val="000000" w:themeColor="text1"/>
                <w:lang w:val="en-US"/>
              </w:rPr>
              <w:t xml:space="preserve"> intact (ASIA E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642A65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Complete</w:t>
            </w:r>
            <w:proofErr w:type="spellEnd"/>
          </w:p>
        </w:tc>
      </w:tr>
      <w:tr w:rsidR="00BD751A" w:rsidRPr="002F2DAB" w14:paraId="379C98A6" w14:textId="77777777" w:rsidTr="002F3B46">
        <w:trPr>
          <w:trHeight w:val="8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774C46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r w:rsidRPr="002F2DAB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B600D5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>Hyposensitivity C5–C6 and reduced force C5– C6 on the lef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4AB854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F2DAB">
              <w:rPr>
                <w:color w:val="000000" w:themeColor="text1"/>
                <w:lang w:val="en-US"/>
              </w:rPr>
              <w:t>Deltoid left, partial paresis otherwise intac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8E5D42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Incomplete</w:t>
            </w:r>
            <w:proofErr w:type="spellEnd"/>
          </w:p>
        </w:tc>
      </w:tr>
      <w:tr w:rsidR="00BD751A" w:rsidRPr="002F2DAB" w14:paraId="55074B98" w14:textId="77777777" w:rsidTr="002F3B46">
        <w:trPr>
          <w:trHeight w:val="4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98F2E5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r w:rsidRPr="002F2DAB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AB05D2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Tetraparesis</w:t>
            </w:r>
            <w:proofErr w:type="spellEnd"/>
            <w:r w:rsidRPr="002F2DAB">
              <w:rPr>
                <w:color w:val="000000" w:themeColor="text1"/>
              </w:rPr>
              <w:t xml:space="preserve"> sub-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0B1FD5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Hyposenstivity</w:t>
            </w:r>
            <w:proofErr w:type="spellEnd"/>
            <w:r w:rsidRPr="002F2DAB">
              <w:rPr>
                <w:color w:val="000000" w:themeColor="text1"/>
              </w:rPr>
              <w:t xml:space="preserve"> all Fingertipps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1005B" w14:textId="77777777" w:rsidR="00BD751A" w:rsidRPr="002F2DAB" w:rsidRDefault="00BD751A" w:rsidP="002F3B46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2F2DAB">
              <w:rPr>
                <w:color w:val="000000" w:themeColor="text1"/>
              </w:rPr>
              <w:t>Incomplete</w:t>
            </w:r>
            <w:proofErr w:type="spellEnd"/>
          </w:p>
        </w:tc>
      </w:tr>
    </w:tbl>
    <w:p w14:paraId="53AFDBD8" w14:textId="692A6277" w:rsidR="002F3B46" w:rsidRPr="002F3B46" w:rsidRDefault="002F3B46" w:rsidP="002F3B46">
      <w:pPr>
        <w:rPr>
          <w:lang w:val="en-US"/>
        </w:rPr>
      </w:pPr>
      <w:r w:rsidRPr="002F3B46">
        <w:rPr>
          <w:lang w:val="en-US"/>
        </w:rPr>
        <w:t>Supplement: Preoperative and Postoperative neurological s</w:t>
      </w:r>
      <w:r>
        <w:rPr>
          <w:lang w:val="en-US"/>
        </w:rPr>
        <w:t>tatus.</w:t>
      </w:r>
    </w:p>
    <w:sectPr w:rsidR="002F3B46" w:rsidRPr="002F3B46" w:rsidSect="00E81C96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5C826" w14:textId="77777777" w:rsidR="00F40593" w:rsidRDefault="00F40593" w:rsidP="002F3B46">
      <w:r>
        <w:separator/>
      </w:r>
    </w:p>
  </w:endnote>
  <w:endnote w:type="continuationSeparator" w:id="0">
    <w:p w14:paraId="226C0C98" w14:textId="77777777" w:rsidR="00F40593" w:rsidRDefault="00F40593" w:rsidP="002F3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E5622" w14:textId="77777777" w:rsidR="00F40593" w:rsidRDefault="00F40593" w:rsidP="002F3B46">
      <w:r>
        <w:separator/>
      </w:r>
    </w:p>
  </w:footnote>
  <w:footnote w:type="continuationSeparator" w:id="0">
    <w:p w14:paraId="694E258A" w14:textId="77777777" w:rsidR="00F40593" w:rsidRDefault="00F40593" w:rsidP="002F3B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64AF63" w14:textId="54CA4A53" w:rsidR="002F3B46" w:rsidRDefault="002F3B46">
    <w:pPr>
      <w:pStyle w:val="Kopfzeile"/>
    </w:pPr>
  </w:p>
  <w:p w14:paraId="75CAD7E9" w14:textId="01C9F358" w:rsidR="002F3B46" w:rsidRDefault="002F3B46">
    <w:pPr>
      <w:pStyle w:val="Kopfzeile"/>
    </w:pPr>
  </w:p>
  <w:p w14:paraId="3B892773" w14:textId="17BB2E44" w:rsidR="002F3B46" w:rsidRDefault="002F3B46">
    <w:pPr>
      <w:pStyle w:val="Kopfzeile"/>
    </w:pPr>
  </w:p>
  <w:p w14:paraId="02EA95C3" w14:textId="77777777" w:rsidR="002F3B46" w:rsidRDefault="002F3B4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1A"/>
    <w:rsid w:val="0024564A"/>
    <w:rsid w:val="002F3B46"/>
    <w:rsid w:val="00BD751A"/>
    <w:rsid w:val="00D41DA7"/>
    <w:rsid w:val="00E81C96"/>
    <w:rsid w:val="00F4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955EC3"/>
  <w15:chartTrackingRefBased/>
  <w15:docId w15:val="{AE17DF6C-C850-D544-A7EB-69F73740D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751A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F3B4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F3B46"/>
    <w:rPr>
      <w:rFonts w:ascii="Times New Roman" w:eastAsia="Times New Roman" w:hAnsi="Times New Roman" w:cs="Times New Roman"/>
    </w:rPr>
  </w:style>
  <w:style w:type="paragraph" w:styleId="Fuzeile">
    <w:name w:val="footer"/>
    <w:basedOn w:val="Standard"/>
    <w:link w:val="FuzeileZchn"/>
    <w:uiPriority w:val="99"/>
    <w:unhideWhenUsed/>
    <w:rsid w:val="002F3B4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F3B4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Mohamad Mohamad Ibraheem</dc:creator>
  <cp:keywords/>
  <dc:description/>
  <cp:lastModifiedBy>Noha Mohamad Mohamad Ibraheem</cp:lastModifiedBy>
  <cp:revision>3</cp:revision>
  <dcterms:created xsi:type="dcterms:W3CDTF">2021-05-22T11:52:00Z</dcterms:created>
  <dcterms:modified xsi:type="dcterms:W3CDTF">2021-07-15T04:46:00Z</dcterms:modified>
</cp:coreProperties>
</file>